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!-- Generated by Aspose.Words for Python via .NET 22.8.0 -->
  <w:body>
    <w:p w:rsidR="009C4857" w:rsidRPr="00BB4116" w14:paraId="49EDA902" w14:textId="5D0B5C12">
      <w:pPr>
        <w:rPr>
          <w:rFonts w:ascii="Times New Roman" w:hAnsi="Times New Roman" w:cs="Times New Roman"/>
        </w:rPr>
      </w:pPr>
      <w:r w:rsidRPr="00BB4116">
        <w:rPr>
          <w:rFonts w:ascii="Times New Roman" w:hAnsi="Times New Roman" w:cs="Times New Roman" w:hint="default"/>
        </w:rPr>
        <w:t>Supplementa</w:t>
      </w:r>
      <w:r w:rsidRPr="00BB4116" w:rsidR="00253D3E">
        <w:rPr>
          <w:rFonts w:ascii="Times New Roman" w:hAnsi="Times New Roman" w:cs="Times New Roman"/>
        </w:rPr>
        <w:t>l</w:t>
      </w:r>
      <w:r w:rsidRPr="00BB4116">
        <w:rPr>
          <w:rFonts w:ascii="Times New Roman" w:hAnsi="Times New Roman" w:cs="Times New Roman" w:hint="default"/>
        </w:rPr>
        <w:t xml:space="preserve"> Table</w:t>
      </w:r>
      <w:r w:rsidRPr="00BB4116" w:rsidR="00253D3E">
        <w:rPr>
          <w:rFonts w:ascii="Times New Roman" w:hAnsi="Times New Roman" w:cs="Times New Roman"/>
        </w:rPr>
        <w:t xml:space="preserve"> 1. </w:t>
      </w:r>
      <w:r w:rsidRPr="00BB4116">
        <w:rPr>
          <w:rFonts w:ascii="Times New Roman" w:hAnsi="Times New Roman" w:cs="Times New Roman" w:hint="default"/>
        </w:rPr>
        <w:t>Change</w:t>
      </w:r>
      <w:r w:rsidRPr="00BB4116">
        <w:rPr>
          <w:rFonts w:ascii="Times New Roman" w:eastAsia="MS Mincho" w:hAnsi="Times New Roman" w:cs="Times New Roman"/>
        </w:rPr>
        <w:t>s</w:t>
      </w:r>
      <w:r w:rsidRPr="00BB4116">
        <w:rPr>
          <w:rFonts w:ascii="Times New Roman" w:eastAsia="MS Mincho" w:hAnsi="Times New Roman" w:cs="Times New Roman"/>
        </w:rPr>
        <w:t xml:space="preserve"> in body composition and functional capacity during neoadjuvant chemotherapy</w:t>
      </w:r>
    </w:p>
    <w:tbl>
      <w:tblPr>
        <w:tblStyle w:val="TableGrid"/>
        <w:tblW w:w="104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63"/>
        <w:gridCol w:w="1828"/>
        <w:gridCol w:w="1701"/>
        <w:gridCol w:w="1560"/>
        <w:gridCol w:w="1634"/>
        <w:gridCol w:w="1325"/>
      </w:tblGrid>
      <w:tr w14:paraId="77A7C8FF" w14:textId="77777777" w:rsidTr="00B353C9">
        <w:tblPrEx>
          <w:tblW w:w="10411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BDE" w:rsidRPr="00BB4116" w:rsidP="002C2BDE" w14:paraId="45D22D07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BDE" w:rsidRPr="00BB4116" w:rsidP="002C2BDE" w14:paraId="2B16472D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BDE" w:rsidRPr="00BB4116" w:rsidP="002C2BDE" w14:paraId="2780D9C1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Group A</w:t>
            </w:r>
          </w:p>
          <w:p w:rsidR="00DB0A1B" w:rsidRPr="00BB4116" w:rsidP="002C2BDE" w14:paraId="10B556D4" w14:textId="3F2AD61B">
            <w:pPr>
              <w:jc w:val="center"/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(n=3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BDE" w:rsidRPr="00BB4116" w:rsidP="002C2BDE" w14:paraId="7495773C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Group B</w:t>
            </w:r>
          </w:p>
          <w:p w:rsidR="00DB0A1B" w:rsidRPr="00BB4116" w:rsidP="002C2BDE" w14:paraId="17D0AF73" w14:textId="54FD05DD">
            <w:pPr>
              <w:jc w:val="center"/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(n=26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BDE" w:rsidRPr="00BB4116" w:rsidP="002C2BDE" w14:paraId="64316436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Group C</w:t>
            </w:r>
          </w:p>
          <w:p w:rsidR="00DB0A1B" w:rsidRPr="00BB4116" w:rsidP="002C2BDE" w14:paraId="3BE79D9A" w14:textId="2F23566E">
            <w:pPr>
              <w:jc w:val="center"/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(n=31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BDE" w:rsidRPr="00BB4116" w:rsidP="002C2BDE" w14:paraId="2FF50632" w14:textId="2F12F295">
            <w:pPr>
              <w:jc w:val="center"/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/>
              </w:rPr>
              <w:t>p</w:t>
            </w:r>
            <w:r w:rsidRPr="00BB4116">
              <w:rPr>
                <w:rFonts w:ascii="Times New Roman" w:hAnsi="Times New Roman" w:cs="Times New Roman" w:hint="default"/>
              </w:rPr>
              <w:t xml:space="preserve"> (A vs</w:t>
            </w:r>
            <w:r w:rsidRPr="00BB4116" w:rsidR="00F70F39">
              <w:rPr>
                <w:rFonts w:ascii="Times New Roman" w:hAnsi="Times New Roman" w:cs="Times New Roman"/>
              </w:rPr>
              <w:t>.</w:t>
            </w:r>
            <w:r w:rsidRPr="00BB4116">
              <w:rPr>
                <w:rFonts w:ascii="Times New Roman" w:hAnsi="Times New Roman" w:cs="Times New Roman"/>
              </w:rPr>
              <w:t xml:space="preserve"> </w:t>
            </w:r>
            <w:r w:rsidRPr="00BB4116">
              <w:rPr>
                <w:rFonts w:ascii="Times New Roman" w:hAnsi="Times New Roman" w:cs="Times New Roman" w:hint="default"/>
              </w:rPr>
              <w:t>B)</w:t>
            </w:r>
          </w:p>
          <w:p w:rsidR="00DB0A1B" w:rsidRPr="00BB4116" w:rsidP="002C2BDE" w14:paraId="3F95FA15" w14:textId="37481EB1">
            <w:pPr>
              <w:jc w:val="center"/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/</w:t>
            </w:r>
            <w:r w:rsidRPr="00BB4116">
              <w:rPr>
                <w:rFonts w:ascii="Times New Roman" w:hAnsi="Times New Roman" w:cs="Times New Roman"/>
              </w:rPr>
              <w:t>p</w:t>
            </w:r>
            <w:r w:rsidRPr="00BB4116">
              <w:rPr>
                <w:rFonts w:ascii="Times New Roman" w:hAnsi="Times New Roman" w:cs="Times New Roman" w:hint="default"/>
              </w:rPr>
              <w:t xml:space="preserve"> (A vs</w:t>
            </w:r>
            <w:r w:rsidRPr="00BB4116" w:rsidR="00F70F39">
              <w:rPr>
                <w:rFonts w:ascii="Times New Roman" w:hAnsi="Times New Roman" w:cs="Times New Roman"/>
              </w:rPr>
              <w:t>.</w:t>
            </w:r>
            <w:r w:rsidRPr="00BB4116">
              <w:rPr>
                <w:rFonts w:ascii="Times New Roman" w:hAnsi="Times New Roman" w:cs="Times New Roman" w:hint="default"/>
              </w:rPr>
              <w:t xml:space="preserve"> C)</w:t>
            </w:r>
          </w:p>
        </w:tc>
      </w:tr>
      <w:tr w14:paraId="15744138" w14:textId="77777777" w:rsidTr="00B353C9">
        <w:tblPrEx>
          <w:tblW w:w="10411" w:type="dxa"/>
          <w:tblLook w:val="04A0"/>
        </w:tblPrEx>
        <w:tc>
          <w:tcPr>
            <w:tcW w:w="2363" w:type="dxa"/>
            <w:tcBorders>
              <w:top w:val="single" w:sz="4" w:space="0" w:color="auto"/>
            </w:tcBorders>
          </w:tcPr>
          <w:p w:rsidR="00DB0A1B" w:rsidRPr="00BB4116" w:rsidP="00DB0A1B" w14:paraId="7AD6E8E0" w14:textId="640A94BC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Body </w:t>
            </w:r>
            <w:r w:rsidRPr="00BB4116">
              <w:rPr>
                <w:rFonts w:ascii="Times New Roman" w:hAnsi="Times New Roman" w:cs="Times New Roman" w:hint="default"/>
              </w:rPr>
              <w:t>weight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:rsidR="00DB0A1B" w:rsidRPr="00BB4116" w:rsidP="00DB0A1B" w14:paraId="21B0DE86" w14:textId="36A931AD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/>
              </w:rPr>
              <w:t>B</w:t>
            </w:r>
            <w:r w:rsidRPr="00BB4116">
              <w:rPr>
                <w:rFonts w:ascii="Times New Roman" w:hAnsi="Times New Roman" w:cs="Times New Roman" w:hint="default"/>
              </w:rPr>
              <w:t>efore NAC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B0A1B" w:rsidRPr="00BB4116" w:rsidP="00DB0A1B" w14:paraId="19558BFB" w14:textId="02A6DBBE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57.8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11.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B0A1B" w:rsidRPr="00BB4116" w:rsidP="00DB0A1B" w14:paraId="01E7D2BC" w14:textId="4D4A866D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55.0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8.7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:rsidR="00DB0A1B" w:rsidRPr="00BB4116" w:rsidP="00DB0A1B" w14:paraId="358C32C4" w14:textId="30B0C73B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58.2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12.1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DB0A1B" w:rsidRPr="00BB4116" w:rsidP="00DB0A1B" w14:paraId="5E845315" w14:textId="6A0B34F9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0.149</w:t>
            </w:r>
          </w:p>
        </w:tc>
      </w:tr>
      <w:tr w14:paraId="153282CD" w14:textId="77777777" w:rsidTr="00B353C9">
        <w:tblPrEx>
          <w:tblW w:w="10411" w:type="dxa"/>
          <w:tblLook w:val="04A0"/>
        </w:tblPrEx>
        <w:tc>
          <w:tcPr>
            <w:tcW w:w="2363" w:type="dxa"/>
          </w:tcPr>
          <w:p w:rsidR="00DB0A1B" w:rsidRPr="00BB4116" w:rsidP="00DB0A1B" w14:paraId="27F6CD19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</w:tcPr>
          <w:p w:rsidR="00DB0A1B" w:rsidRPr="00BB4116" w:rsidP="00DB0A1B" w14:paraId="4227040F" w14:textId="19313C96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After NAC</w:t>
            </w:r>
          </w:p>
        </w:tc>
        <w:tc>
          <w:tcPr>
            <w:tcW w:w="1701" w:type="dxa"/>
          </w:tcPr>
          <w:p w:rsidR="00DB0A1B" w:rsidRPr="00BB4116" w:rsidP="00DB0A1B" w14:paraId="6DD39454" w14:textId="6B2B5BE2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56.6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10.6</w:t>
            </w:r>
          </w:p>
        </w:tc>
        <w:tc>
          <w:tcPr>
            <w:tcW w:w="1560" w:type="dxa"/>
          </w:tcPr>
          <w:p w:rsidR="00DB0A1B" w:rsidRPr="00BB4116" w:rsidP="00DB0A1B" w14:paraId="68EE5565" w14:textId="7D24F671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55.1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8.8</w:t>
            </w:r>
          </w:p>
        </w:tc>
        <w:tc>
          <w:tcPr>
            <w:tcW w:w="1634" w:type="dxa"/>
          </w:tcPr>
          <w:p w:rsidR="00DB0A1B" w:rsidRPr="00BB4116" w:rsidP="00DB0A1B" w14:paraId="1A4EFFB3" w14:textId="18C7738B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58.8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12.1</w:t>
            </w:r>
          </w:p>
        </w:tc>
        <w:tc>
          <w:tcPr>
            <w:tcW w:w="1325" w:type="dxa"/>
          </w:tcPr>
          <w:p w:rsidR="00DB0A1B" w:rsidRPr="00BB4116" w:rsidP="00DB0A1B" w14:paraId="63B4411B" w14:textId="4AFC1F3B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0.014</w:t>
            </w:r>
          </w:p>
        </w:tc>
      </w:tr>
      <w:tr w14:paraId="2C8578DF" w14:textId="77777777" w:rsidTr="00B353C9">
        <w:tblPrEx>
          <w:tblW w:w="10411" w:type="dxa"/>
          <w:tblLook w:val="04A0"/>
        </w:tblPrEx>
        <w:tc>
          <w:tcPr>
            <w:tcW w:w="2363" w:type="dxa"/>
          </w:tcPr>
          <w:p w:rsidR="00DB0A1B" w:rsidRPr="00BB4116" w:rsidP="00DB0A1B" w14:paraId="4DD0ABB8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</w:tcPr>
          <w:p w:rsidR="00DB0A1B" w:rsidRPr="00BB4116" w:rsidP="00DB0A1B" w14:paraId="595882FD" w14:textId="3A8CC013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/>
              </w:rPr>
              <w:t>R</w:t>
            </w:r>
            <w:r w:rsidRPr="00BB4116">
              <w:rPr>
                <w:rFonts w:ascii="Times New Roman" w:hAnsi="Times New Roman" w:cs="Times New Roman" w:hint="default"/>
              </w:rPr>
              <w:t>ate of change</w:t>
            </w:r>
          </w:p>
        </w:tc>
        <w:tc>
          <w:tcPr>
            <w:tcW w:w="1701" w:type="dxa"/>
          </w:tcPr>
          <w:p w:rsidR="00DB0A1B" w:rsidRPr="00BB4116" w:rsidP="00DB0A1B" w14:paraId="33A61940" w14:textId="724F139A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98.2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5.6</w:t>
            </w:r>
          </w:p>
        </w:tc>
        <w:tc>
          <w:tcPr>
            <w:tcW w:w="1560" w:type="dxa"/>
          </w:tcPr>
          <w:p w:rsidR="00DB0A1B" w:rsidRPr="00BB4116" w:rsidP="00DB0A1B" w14:paraId="062370F7" w14:textId="30280672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100.3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5.1</w:t>
            </w:r>
          </w:p>
        </w:tc>
        <w:tc>
          <w:tcPr>
            <w:tcW w:w="1634" w:type="dxa"/>
          </w:tcPr>
          <w:p w:rsidR="00DB0A1B" w:rsidRPr="00BB4116" w:rsidP="00DB0A1B" w14:paraId="18B15680" w14:textId="39685986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101.2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3.2</w:t>
            </w:r>
          </w:p>
        </w:tc>
        <w:tc>
          <w:tcPr>
            <w:tcW w:w="1325" w:type="dxa"/>
          </w:tcPr>
          <w:p w:rsidR="00DB0A1B" w:rsidRPr="00BB4116" w:rsidP="00DB0A1B" w14:paraId="66502AC3" w14:textId="1206952F">
            <w:pPr>
              <w:rPr>
                <w:rFonts w:ascii="Times New Roman" w:hAnsi="Times New Roman" w:cs="Times New Roman"/>
              </w:rPr>
            </w:pPr>
          </w:p>
        </w:tc>
      </w:tr>
      <w:tr w14:paraId="379C7ABA" w14:textId="77777777" w:rsidTr="00B353C9">
        <w:tblPrEx>
          <w:tblW w:w="10411" w:type="dxa"/>
          <w:tblLook w:val="04A0"/>
        </w:tblPrEx>
        <w:tc>
          <w:tcPr>
            <w:tcW w:w="2363" w:type="dxa"/>
          </w:tcPr>
          <w:p w:rsidR="00DB0A1B" w:rsidRPr="00BB4116" w:rsidP="00DB0A1B" w14:paraId="7B1D9F80" w14:textId="7244580A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Skeletal muscle mass</w:t>
            </w:r>
          </w:p>
        </w:tc>
        <w:tc>
          <w:tcPr>
            <w:tcW w:w="1828" w:type="dxa"/>
          </w:tcPr>
          <w:p w:rsidR="00DB0A1B" w:rsidRPr="00BB4116" w:rsidP="00DB0A1B" w14:paraId="3A7CE2B8" w14:textId="060B4089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/>
              </w:rPr>
              <w:t>B</w:t>
            </w:r>
            <w:r w:rsidRPr="00BB4116">
              <w:rPr>
                <w:rFonts w:ascii="Times New Roman" w:hAnsi="Times New Roman" w:cs="Times New Roman" w:hint="default"/>
              </w:rPr>
              <w:t>efore NAC</w:t>
            </w:r>
          </w:p>
        </w:tc>
        <w:tc>
          <w:tcPr>
            <w:tcW w:w="1701" w:type="dxa"/>
          </w:tcPr>
          <w:p w:rsidR="00DB0A1B" w:rsidRPr="00BB4116" w:rsidP="00DB0A1B" w14:paraId="64127200" w14:textId="11C7A556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24.1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4.9</w:t>
            </w:r>
          </w:p>
        </w:tc>
        <w:tc>
          <w:tcPr>
            <w:tcW w:w="1560" w:type="dxa"/>
          </w:tcPr>
          <w:p w:rsidR="00DB0A1B" w:rsidRPr="00BB4116" w:rsidP="00DB0A1B" w14:paraId="32AC5CF1" w14:textId="2DEEFB51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23.4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3.9</w:t>
            </w:r>
          </w:p>
        </w:tc>
        <w:tc>
          <w:tcPr>
            <w:tcW w:w="1634" w:type="dxa"/>
          </w:tcPr>
          <w:p w:rsidR="00DB0A1B" w:rsidRPr="00BB4116" w:rsidP="00DB0A1B" w14:paraId="19765575" w14:textId="15BAC00C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25.1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5.0</w:t>
            </w:r>
          </w:p>
        </w:tc>
        <w:tc>
          <w:tcPr>
            <w:tcW w:w="1325" w:type="dxa"/>
          </w:tcPr>
          <w:p w:rsidR="00DB0A1B" w:rsidRPr="00BB4116" w:rsidP="00DB0A1B" w14:paraId="6BB91D0D" w14:textId="2E71C731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0.140</w:t>
            </w:r>
          </w:p>
        </w:tc>
      </w:tr>
      <w:tr w14:paraId="4C93DCB1" w14:textId="77777777" w:rsidTr="00B353C9">
        <w:tblPrEx>
          <w:tblW w:w="10411" w:type="dxa"/>
          <w:tblLook w:val="04A0"/>
        </w:tblPrEx>
        <w:tc>
          <w:tcPr>
            <w:tcW w:w="2363" w:type="dxa"/>
          </w:tcPr>
          <w:p w:rsidR="00DB0A1B" w:rsidRPr="00BB4116" w:rsidP="00DB0A1B" w14:paraId="414363E5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</w:tcPr>
          <w:p w:rsidR="00DB0A1B" w:rsidRPr="00BB4116" w:rsidP="00DB0A1B" w14:paraId="515C14FE" w14:textId="78B7831C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After NAC</w:t>
            </w:r>
          </w:p>
        </w:tc>
        <w:tc>
          <w:tcPr>
            <w:tcW w:w="1701" w:type="dxa"/>
          </w:tcPr>
          <w:p w:rsidR="00DB0A1B" w:rsidRPr="00BB4116" w:rsidP="00DB0A1B" w14:paraId="549E3514" w14:textId="2E6AA9D8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23.8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4.8</w:t>
            </w:r>
          </w:p>
        </w:tc>
        <w:tc>
          <w:tcPr>
            <w:tcW w:w="1560" w:type="dxa"/>
          </w:tcPr>
          <w:p w:rsidR="00DB0A1B" w:rsidRPr="00BB4116" w:rsidP="00DB0A1B" w14:paraId="5467342E" w14:textId="1C3BB58B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23.6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4.2</w:t>
            </w:r>
          </w:p>
        </w:tc>
        <w:tc>
          <w:tcPr>
            <w:tcW w:w="1634" w:type="dxa"/>
          </w:tcPr>
          <w:p w:rsidR="00DB0A1B" w:rsidRPr="00BB4116" w:rsidP="00DB0A1B" w14:paraId="1649A27A" w14:textId="13FDC951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25.5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4.9</w:t>
            </w:r>
          </w:p>
        </w:tc>
        <w:tc>
          <w:tcPr>
            <w:tcW w:w="1325" w:type="dxa"/>
          </w:tcPr>
          <w:p w:rsidR="00DB0A1B" w:rsidRPr="00BB4116" w:rsidP="00DB0A1B" w14:paraId="21EAED07" w14:textId="5DF37AEA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0.013</w:t>
            </w:r>
          </w:p>
        </w:tc>
      </w:tr>
      <w:tr w14:paraId="6F89AA96" w14:textId="77777777" w:rsidTr="00B353C9">
        <w:tblPrEx>
          <w:tblW w:w="10411" w:type="dxa"/>
          <w:tblLook w:val="04A0"/>
        </w:tblPrEx>
        <w:tc>
          <w:tcPr>
            <w:tcW w:w="2363" w:type="dxa"/>
          </w:tcPr>
          <w:p w:rsidR="00DB0A1B" w:rsidRPr="00BB4116" w:rsidP="00DB0A1B" w14:paraId="5F864026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</w:tcPr>
          <w:p w:rsidR="00DB0A1B" w:rsidRPr="00BB4116" w:rsidP="00DB0A1B" w14:paraId="3C57E771" w14:textId="332DC3FB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/>
              </w:rPr>
              <w:t>R</w:t>
            </w:r>
            <w:r w:rsidRPr="00BB4116">
              <w:rPr>
                <w:rFonts w:ascii="Times New Roman" w:hAnsi="Times New Roman" w:cs="Times New Roman" w:hint="default"/>
              </w:rPr>
              <w:t>ate of change</w:t>
            </w:r>
          </w:p>
        </w:tc>
        <w:tc>
          <w:tcPr>
            <w:tcW w:w="1701" w:type="dxa"/>
          </w:tcPr>
          <w:p w:rsidR="00DB0A1B" w:rsidRPr="00BB4116" w:rsidP="00DB0A1B" w14:paraId="1356BAA3" w14:textId="5F02F6E4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98.9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5.1</w:t>
            </w:r>
          </w:p>
        </w:tc>
        <w:tc>
          <w:tcPr>
            <w:tcW w:w="1560" w:type="dxa"/>
          </w:tcPr>
          <w:p w:rsidR="00DB0A1B" w:rsidRPr="00BB4116" w:rsidP="00DB0A1B" w14:paraId="0142B7DD" w14:textId="0BFB704E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100.9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4.9</w:t>
            </w:r>
          </w:p>
        </w:tc>
        <w:tc>
          <w:tcPr>
            <w:tcW w:w="1634" w:type="dxa"/>
          </w:tcPr>
          <w:p w:rsidR="00DB0A1B" w:rsidRPr="00BB4116" w:rsidP="00DB0A1B" w14:paraId="7794590C" w14:textId="4AC9DAEB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101.7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3.4</w:t>
            </w:r>
          </w:p>
        </w:tc>
        <w:tc>
          <w:tcPr>
            <w:tcW w:w="1325" w:type="dxa"/>
          </w:tcPr>
          <w:p w:rsidR="00DB0A1B" w:rsidRPr="00BB4116" w:rsidP="00DB0A1B" w14:paraId="1129114E" w14:textId="65A31F00">
            <w:pPr>
              <w:rPr>
                <w:rFonts w:ascii="Times New Roman" w:hAnsi="Times New Roman" w:cs="Times New Roman"/>
              </w:rPr>
            </w:pPr>
          </w:p>
        </w:tc>
      </w:tr>
      <w:tr w14:paraId="19C621D5" w14:textId="77777777" w:rsidTr="00B353C9">
        <w:tblPrEx>
          <w:tblW w:w="10411" w:type="dxa"/>
          <w:tblLook w:val="04A0"/>
        </w:tblPrEx>
        <w:tc>
          <w:tcPr>
            <w:tcW w:w="2363" w:type="dxa"/>
            <w:vMerge w:val="restart"/>
          </w:tcPr>
          <w:p w:rsidR="00235DBD" w:rsidRPr="00BB4116" w:rsidP="00DB0A1B" w14:paraId="0F6220C0" w14:textId="2B916A83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Skeletal muscle mass index</w:t>
            </w:r>
            <w:r w:rsidRPr="00BB4116">
              <w:rPr>
                <w:rFonts w:ascii="Times New Roman" w:hAnsi="Times New Roman" w:cs="Times New Roman" w:hint="default"/>
              </w:rPr>
              <w:t>　</w:t>
            </w:r>
          </w:p>
        </w:tc>
        <w:tc>
          <w:tcPr>
            <w:tcW w:w="1828" w:type="dxa"/>
          </w:tcPr>
          <w:p w:rsidR="00235DBD" w:rsidRPr="00BB4116" w:rsidP="00DB0A1B" w14:paraId="428F1AB9" w14:textId="1D38F4B4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/>
              </w:rPr>
              <w:t>B</w:t>
            </w:r>
            <w:r w:rsidRPr="00BB4116">
              <w:rPr>
                <w:rFonts w:ascii="Times New Roman" w:hAnsi="Times New Roman" w:cs="Times New Roman" w:hint="default"/>
              </w:rPr>
              <w:t>efore NAC</w:t>
            </w:r>
          </w:p>
        </w:tc>
        <w:tc>
          <w:tcPr>
            <w:tcW w:w="1701" w:type="dxa"/>
          </w:tcPr>
          <w:p w:rsidR="00235DBD" w:rsidRPr="00BB4116" w:rsidP="00DB0A1B" w14:paraId="07011529" w14:textId="4655BE2C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6.8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1.1</w:t>
            </w:r>
          </w:p>
        </w:tc>
        <w:tc>
          <w:tcPr>
            <w:tcW w:w="1560" w:type="dxa"/>
          </w:tcPr>
          <w:p w:rsidR="00235DBD" w:rsidRPr="00BB4116" w:rsidP="00DB0A1B" w14:paraId="4F95733A" w14:textId="1AE89EDB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6.7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0.8</w:t>
            </w:r>
          </w:p>
        </w:tc>
        <w:tc>
          <w:tcPr>
            <w:tcW w:w="1634" w:type="dxa"/>
          </w:tcPr>
          <w:p w:rsidR="00235DBD" w:rsidRPr="00BB4116" w:rsidP="00DB0A1B" w14:paraId="33724DCA" w14:textId="49E9FE3E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7.1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1.2</w:t>
            </w:r>
          </w:p>
        </w:tc>
        <w:tc>
          <w:tcPr>
            <w:tcW w:w="1325" w:type="dxa"/>
          </w:tcPr>
          <w:p w:rsidR="00235DBD" w:rsidRPr="00BB4116" w:rsidP="00DB0A1B" w14:paraId="431F106E" w14:textId="3B33FD98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0.096</w:t>
            </w:r>
          </w:p>
        </w:tc>
      </w:tr>
      <w:tr w14:paraId="4E1CBD4C" w14:textId="77777777" w:rsidTr="00B353C9">
        <w:tblPrEx>
          <w:tblW w:w="10411" w:type="dxa"/>
          <w:tblLook w:val="04A0"/>
        </w:tblPrEx>
        <w:tc>
          <w:tcPr>
            <w:tcW w:w="2363" w:type="dxa"/>
            <w:vMerge/>
          </w:tcPr>
          <w:p w:rsidR="00235DBD" w:rsidRPr="00BB4116" w:rsidP="00DB0A1B" w14:paraId="610CA1FF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</w:tcPr>
          <w:p w:rsidR="00235DBD" w:rsidRPr="00BB4116" w:rsidP="00DB0A1B" w14:paraId="3CAFA7A0" w14:textId="2D106EEA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After NAC</w:t>
            </w:r>
          </w:p>
        </w:tc>
        <w:tc>
          <w:tcPr>
            <w:tcW w:w="1701" w:type="dxa"/>
          </w:tcPr>
          <w:p w:rsidR="00235DBD" w:rsidRPr="00BB4116" w:rsidP="00DB0A1B" w14:paraId="39BE85DC" w14:textId="23261F54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6.8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1.1</w:t>
            </w:r>
          </w:p>
        </w:tc>
        <w:tc>
          <w:tcPr>
            <w:tcW w:w="1560" w:type="dxa"/>
          </w:tcPr>
          <w:p w:rsidR="00235DBD" w:rsidRPr="00BB4116" w:rsidP="00DB0A1B" w14:paraId="5D220F81" w14:textId="7F453973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6.9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1.0</w:t>
            </w:r>
          </w:p>
        </w:tc>
        <w:tc>
          <w:tcPr>
            <w:tcW w:w="1634" w:type="dxa"/>
          </w:tcPr>
          <w:p w:rsidR="00235DBD" w:rsidRPr="00BB4116" w:rsidP="00DB0A1B" w14:paraId="7EB9A5BF" w14:textId="6D288378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7.4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1.2</w:t>
            </w:r>
          </w:p>
        </w:tc>
        <w:tc>
          <w:tcPr>
            <w:tcW w:w="1325" w:type="dxa"/>
          </w:tcPr>
          <w:p w:rsidR="00235DBD" w:rsidRPr="00BB4116" w:rsidP="00DB0A1B" w14:paraId="33188114" w14:textId="5494893C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0.044</w:t>
            </w:r>
          </w:p>
        </w:tc>
      </w:tr>
      <w:tr w14:paraId="24DE4B3E" w14:textId="77777777" w:rsidTr="00B353C9">
        <w:tblPrEx>
          <w:tblW w:w="10411" w:type="dxa"/>
          <w:tblLook w:val="04A0"/>
        </w:tblPrEx>
        <w:tc>
          <w:tcPr>
            <w:tcW w:w="2363" w:type="dxa"/>
          </w:tcPr>
          <w:p w:rsidR="00DB0A1B" w:rsidRPr="00BB4116" w:rsidP="00DB0A1B" w14:paraId="3F96EF11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</w:tcPr>
          <w:p w:rsidR="00DB0A1B" w:rsidRPr="00BB4116" w:rsidP="00DB0A1B" w14:paraId="1C5E2C94" w14:textId="6A7BD275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/>
              </w:rPr>
              <w:t>R</w:t>
            </w:r>
            <w:r w:rsidRPr="00BB4116">
              <w:rPr>
                <w:rFonts w:ascii="Times New Roman" w:hAnsi="Times New Roman" w:cs="Times New Roman" w:hint="default"/>
              </w:rPr>
              <w:t>ate of change</w:t>
            </w:r>
          </w:p>
        </w:tc>
        <w:tc>
          <w:tcPr>
            <w:tcW w:w="1701" w:type="dxa"/>
          </w:tcPr>
          <w:p w:rsidR="00DB0A1B" w:rsidRPr="00BB4116" w:rsidP="00DB0A1B" w14:paraId="63E0F597" w14:textId="162F1328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101.0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7.0</w:t>
            </w:r>
          </w:p>
        </w:tc>
        <w:tc>
          <w:tcPr>
            <w:tcW w:w="1560" w:type="dxa"/>
          </w:tcPr>
          <w:p w:rsidR="00DB0A1B" w:rsidRPr="00BB4116" w:rsidP="00DB0A1B" w14:paraId="483A9B2A" w14:textId="40A255AA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104.1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6.5</w:t>
            </w:r>
          </w:p>
        </w:tc>
        <w:tc>
          <w:tcPr>
            <w:tcW w:w="1634" w:type="dxa"/>
          </w:tcPr>
          <w:p w:rsidR="00DB0A1B" w:rsidRPr="00BB4116" w:rsidP="00DB0A1B" w14:paraId="0B5F7706" w14:textId="5FFC8E0B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104.2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4.9</w:t>
            </w:r>
          </w:p>
        </w:tc>
        <w:tc>
          <w:tcPr>
            <w:tcW w:w="1325" w:type="dxa"/>
          </w:tcPr>
          <w:p w:rsidR="00DB0A1B" w:rsidRPr="00BB4116" w:rsidP="00DB0A1B" w14:paraId="6865CFB5" w14:textId="1A1ADEAB">
            <w:pPr>
              <w:rPr>
                <w:rFonts w:ascii="Times New Roman" w:hAnsi="Times New Roman" w:cs="Times New Roman"/>
              </w:rPr>
            </w:pPr>
          </w:p>
        </w:tc>
      </w:tr>
      <w:tr w14:paraId="0D39B22A" w14:textId="77777777" w:rsidTr="00B353C9">
        <w:tblPrEx>
          <w:tblW w:w="10411" w:type="dxa"/>
          <w:tblLook w:val="04A0"/>
        </w:tblPrEx>
        <w:tc>
          <w:tcPr>
            <w:tcW w:w="2363" w:type="dxa"/>
          </w:tcPr>
          <w:p w:rsidR="00DB0A1B" w:rsidRPr="00BB4116" w:rsidP="00DB0A1B" w14:paraId="7EF93FFE" w14:textId="2A2E747F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Handgrip strength</w:t>
            </w:r>
          </w:p>
        </w:tc>
        <w:tc>
          <w:tcPr>
            <w:tcW w:w="1828" w:type="dxa"/>
          </w:tcPr>
          <w:p w:rsidR="00DB0A1B" w:rsidRPr="00BB4116" w:rsidP="00DB0A1B" w14:paraId="3B18F580" w14:textId="25C92FC8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/>
              </w:rPr>
              <w:t>B</w:t>
            </w:r>
            <w:r w:rsidRPr="00BB4116">
              <w:rPr>
                <w:rFonts w:ascii="Times New Roman" w:hAnsi="Times New Roman" w:cs="Times New Roman" w:hint="default"/>
              </w:rPr>
              <w:t>efore NAC</w:t>
            </w:r>
          </w:p>
        </w:tc>
        <w:tc>
          <w:tcPr>
            <w:tcW w:w="1701" w:type="dxa"/>
          </w:tcPr>
          <w:p w:rsidR="00DB0A1B" w:rsidRPr="00BB4116" w:rsidP="00DB0A1B" w14:paraId="478EFDA6" w14:textId="778C78DA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31.5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7.9</w:t>
            </w:r>
          </w:p>
        </w:tc>
        <w:tc>
          <w:tcPr>
            <w:tcW w:w="1560" w:type="dxa"/>
          </w:tcPr>
          <w:p w:rsidR="00DB0A1B" w:rsidRPr="00BB4116" w:rsidP="00DB0A1B" w14:paraId="53A5B474" w14:textId="4912C8CA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30.7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6.0</w:t>
            </w:r>
          </w:p>
        </w:tc>
        <w:tc>
          <w:tcPr>
            <w:tcW w:w="1634" w:type="dxa"/>
          </w:tcPr>
          <w:p w:rsidR="00DB0A1B" w:rsidRPr="00BB4116" w:rsidP="00DB0A1B" w14:paraId="1708963E" w14:textId="3ECC379A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33.1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6.1</w:t>
            </w:r>
          </w:p>
        </w:tc>
        <w:tc>
          <w:tcPr>
            <w:tcW w:w="1325" w:type="dxa"/>
          </w:tcPr>
          <w:p w:rsidR="00DB0A1B" w:rsidRPr="00BB4116" w:rsidP="00DB0A1B" w14:paraId="3F7882AB" w14:textId="50922CEA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0.673</w:t>
            </w:r>
          </w:p>
        </w:tc>
      </w:tr>
      <w:tr w14:paraId="1C5D7BCD" w14:textId="77777777" w:rsidTr="00B353C9">
        <w:tblPrEx>
          <w:tblW w:w="10411" w:type="dxa"/>
          <w:tblLook w:val="04A0"/>
        </w:tblPrEx>
        <w:tc>
          <w:tcPr>
            <w:tcW w:w="2363" w:type="dxa"/>
          </w:tcPr>
          <w:p w:rsidR="00DB0A1B" w:rsidRPr="00BB4116" w:rsidP="00DB0A1B" w14:paraId="7974B924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</w:tcPr>
          <w:p w:rsidR="00DB0A1B" w:rsidRPr="00BB4116" w:rsidP="00DB0A1B" w14:paraId="0DEF89A6" w14:textId="323AE4F9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After NAC</w:t>
            </w:r>
          </w:p>
        </w:tc>
        <w:tc>
          <w:tcPr>
            <w:tcW w:w="1701" w:type="dxa"/>
          </w:tcPr>
          <w:p w:rsidR="00DB0A1B" w:rsidRPr="00BB4116" w:rsidP="00DB0A1B" w14:paraId="39806A9D" w14:textId="626EF7FF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29.6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7.2</w:t>
            </w:r>
          </w:p>
        </w:tc>
        <w:tc>
          <w:tcPr>
            <w:tcW w:w="1560" w:type="dxa"/>
          </w:tcPr>
          <w:p w:rsidR="00DB0A1B" w:rsidRPr="00BB4116" w:rsidP="00DB0A1B" w14:paraId="0E86E38D" w14:textId="746021A6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30.1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5.9</w:t>
            </w:r>
          </w:p>
        </w:tc>
        <w:tc>
          <w:tcPr>
            <w:tcW w:w="1634" w:type="dxa"/>
          </w:tcPr>
          <w:p w:rsidR="00DB0A1B" w:rsidRPr="00BB4116" w:rsidP="00DB0A1B" w14:paraId="67D45BE1" w14:textId="288C7897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32.5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6.4</w:t>
            </w:r>
          </w:p>
        </w:tc>
        <w:tc>
          <w:tcPr>
            <w:tcW w:w="1325" w:type="dxa"/>
          </w:tcPr>
          <w:p w:rsidR="00DB0A1B" w:rsidRPr="00BB4116" w:rsidP="00DB0A1B" w14:paraId="58D5C7C3" w14:textId="12D20040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0.792</w:t>
            </w:r>
          </w:p>
        </w:tc>
      </w:tr>
      <w:tr w14:paraId="17B7BA2D" w14:textId="77777777" w:rsidTr="00B353C9">
        <w:tblPrEx>
          <w:tblW w:w="10411" w:type="dxa"/>
          <w:tblLook w:val="04A0"/>
        </w:tblPrEx>
        <w:tc>
          <w:tcPr>
            <w:tcW w:w="2363" w:type="dxa"/>
          </w:tcPr>
          <w:p w:rsidR="00DB0A1B" w:rsidRPr="00BB4116" w:rsidP="00DB0A1B" w14:paraId="496339E5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</w:tcPr>
          <w:p w:rsidR="00DB0A1B" w:rsidRPr="00BB4116" w:rsidP="00DB0A1B" w14:paraId="7EB0D889" w14:textId="186EEBB7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/>
              </w:rPr>
              <w:t>R</w:t>
            </w:r>
            <w:r w:rsidRPr="00BB4116">
              <w:rPr>
                <w:rFonts w:ascii="Times New Roman" w:hAnsi="Times New Roman" w:cs="Times New Roman" w:hint="default"/>
              </w:rPr>
              <w:t>ate of change</w:t>
            </w:r>
          </w:p>
        </w:tc>
        <w:tc>
          <w:tcPr>
            <w:tcW w:w="1701" w:type="dxa"/>
          </w:tcPr>
          <w:p w:rsidR="00DB0A1B" w:rsidRPr="00BB4116" w:rsidP="00DB0A1B" w14:paraId="616FF182" w14:textId="14363B31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97.2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12.2</w:t>
            </w:r>
          </w:p>
        </w:tc>
        <w:tc>
          <w:tcPr>
            <w:tcW w:w="1560" w:type="dxa"/>
          </w:tcPr>
          <w:p w:rsidR="00DB0A1B" w:rsidRPr="00BB4116" w:rsidP="00DB0A1B" w14:paraId="1E90FE3E" w14:textId="4F1EA155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98.9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12.3</w:t>
            </w:r>
          </w:p>
        </w:tc>
        <w:tc>
          <w:tcPr>
            <w:tcW w:w="1634" w:type="dxa"/>
          </w:tcPr>
          <w:p w:rsidR="00DB0A1B" w:rsidRPr="00BB4116" w:rsidP="00DB0A1B" w14:paraId="3B764739" w14:textId="30E1F8C5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98.1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8.7</w:t>
            </w:r>
          </w:p>
        </w:tc>
        <w:tc>
          <w:tcPr>
            <w:tcW w:w="1325" w:type="dxa"/>
          </w:tcPr>
          <w:p w:rsidR="00DB0A1B" w:rsidRPr="00BB4116" w:rsidP="00DB0A1B" w14:paraId="4397201C" w14:textId="22AEF9F8">
            <w:pPr>
              <w:rPr>
                <w:rFonts w:ascii="Times New Roman" w:hAnsi="Times New Roman" w:cs="Times New Roman"/>
              </w:rPr>
            </w:pPr>
          </w:p>
        </w:tc>
      </w:tr>
      <w:tr w14:paraId="156B614B" w14:textId="77777777" w:rsidTr="00B353C9">
        <w:tblPrEx>
          <w:tblW w:w="10411" w:type="dxa"/>
          <w:tblLook w:val="04A0"/>
        </w:tblPrEx>
        <w:tc>
          <w:tcPr>
            <w:tcW w:w="2363" w:type="dxa"/>
          </w:tcPr>
          <w:p w:rsidR="00B353C9" w:rsidRPr="00BB4116" w:rsidP="00B353C9" w14:paraId="6E6A8FDB" w14:textId="609A42E4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Gait speed </w:t>
            </w:r>
          </w:p>
        </w:tc>
        <w:tc>
          <w:tcPr>
            <w:tcW w:w="1828" w:type="dxa"/>
          </w:tcPr>
          <w:p w:rsidR="00B353C9" w:rsidRPr="00BB4116" w:rsidP="00B353C9" w14:paraId="091DA7EB" w14:textId="31F5C791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/>
              </w:rPr>
              <w:t>B</w:t>
            </w:r>
            <w:r w:rsidRPr="00BB4116">
              <w:rPr>
                <w:rFonts w:ascii="Times New Roman" w:hAnsi="Times New Roman" w:cs="Times New Roman" w:hint="default"/>
              </w:rPr>
              <w:t>efore NAC</w:t>
            </w:r>
          </w:p>
        </w:tc>
        <w:tc>
          <w:tcPr>
            <w:tcW w:w="1701" w:type="dxa"/>
          </w:tcPr>
          <w:p w:rsidR="00B353C9" w:rsidRPr="00BB4116" w:rsidP="00B353C9" w14:paraId="51BF9074" w14:textId="5C9E9BFC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1.36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0.25</w:t>
            </w:r>
          </w:p>
        </w:tc>
        <w:tc>
          <w:tcPr>
            <w:tcW w:w="1560" w:type="dxa"/>
          </w:tcPr>
          <w:p w:rsidR="00B353C9" w:rsidRPr="00BB4116" w:rsidP="00B353C9" w14:paraId="3D1580D1" w14:textId="12516AE3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1.37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0.19</w:t>
            </w:r>
          </w:p>
        </w:tc>
        <w:tc>
          <w:tcPr>
            <w:tcW w:w="1634" w:type="dxa"/>
          </w:tcPr>
          <w:p w:rsidR="00B353C9" w:rsidRPr="00BB4116" w:rsidP="00B353C9" w14:paraId="7CFBA11F" w14:textId="4B71392C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1.42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0.21</w:t>
            </w:r>
          </w:p>
        </w:tc>
        <w:tc>
          <w:tcPr>
            <w:tcW w:w="1325" w:type="dxa"/>
          </w:tcPr>
          <w:p w:rsidR="00B353C9" w:rsidRPr="00BB4116" w:rsidP="00B353C9" w14:paraId="5C61223D" w14:textId="2A98FD0C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0.760</w:t>
            </w:r>
          </w:p>
        </w:tc>
      </w:tr>
      <w:tr w14:paraId="177E3EE0" w14:textId="77777777" w:rsidTr="00B353C9">
        <w:tblPrEx>
          <w:tblW w:w="10411" w:type="dxa"/>
          <w:tblLook w:val="04A0"/>
        </w:tblPrEx>
        <w:tc>
          <w:tcPr>
            <w:tcW w:w="2363" w:type="dxa"/>
          </w:tcPr>
          <w:p w:rsidR="00B353C9" w:rsidRPr="00BB4116" w:rsidP="00B353C9" w14:paraId="538039A2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</w:tcPr>
          <w:p w:rsidR="00B353C9" w:rsidRPr="00BB4116" w:rsidP="00B353C9" w14:paraId="792FEF50" w14:textId="3CF5D03B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After NAC</w:t>
            </w:r>
          </w:p>
        </w:tc>
        <w:tc>
          <w:tcPr>
            <w:tcW w:w="1701" w:type="dxa"/>
          </w:tcPr>
          <w:p w:rsidR="00B353C9" w:rsidRPr="00BB4116" w:rsidP="00B353C9" w14:paraId="3EFCCCBE" w14:textId="3F7F6C06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1.35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0.27</w:t>
            </w:r>
          </w:p>
        </w:tc>
        <w:tc>
          <w:tcPr>
            <w:tcW w:w="1560" w:type="dxa"/>
          </w:tcPr>
          <w:p w:rsidR="00B353C9" w:rsidRPr="00BB4116" w:rsidP="00B353C9" w14:paraId="03477875" w14:textId="4169D479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1.35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0.19</w:t>
            </w:r>
          </w:p>
        </w:tc>
        <w:tc>
          <w:tcPr>
            <w:tcW w:w="1634" w:type="dxa"/>
          </w:tcPr>
          <w:p w:rsidR="00B353C9" w:rsidRPr="00BB4116" w:rsidP="00B353C9" w14:paraId="67E4D567" w14:textId="1475745E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1.55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0.22</w:t>
            </w:r>
          </w:p>
        </w:tc>
        <w:tc>
          <w:tcPr>
            <w:tcW w:w="1325" w:type="dxa"/>
          </w:tcPr>
          <w:p w:rsidR="00B353C9" w:rsidRPr="00BB4116" w:rsidP="00B353C9" w14:paraId="50DBB366" w14:textId="4A308E99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0.031</w:t>
            </w:r>
          </w:p>
        </w:tc>
      </w:tr>
      <w:tr w14:paraId="6EE22A66" w14:textId="77777777" w:rsidTr="00B353C9">
        <w:tblPrEx>
          <w:tblW w:w="10411" w:type="dxa"/>
          <w:tblLook w:val="04A0"/>
        </w:tblPrEx>
        <w:tc>
          <w:tcPr>
            <w:tcW w:w="2363" w:type="dxa"/>
          </w:tcPr>
          <w:p w:rsidR="00B353C9" w:rsidRPr="00BB4116" w:rsidP="00B353C9" w14:paraId="613EE3A6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</w:tcPr>
          <w:p w:rsidR="00B353C9" w:rsidRPr="00BB4116" w:rsidP="00B353C9" w14:paraId="44B0540F" w14:textId="3D423702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/>
              </w:rPr>
              <w:t>R</w:t>
            </w:r>
            <w:r w:rsidRPr="00BB4116">
              <w:rPr>
                <w:rFonts w:ascii="Times New Roman" w:hAnsi="Times New Roman" w:cs="Times New Roman" w:hint="default"/>
              </w:rPr>
              <w:t>ate of change</w:t>
            </w:r>
          </w:p>
        </w:tc>
        <w:tc>
          <w:tcPr>
            <w:tcW w:w="1701" w:type="dxa"/>
          </w:tcPr>
          <w:p w:rsidR="00B353C9" w:rsidRPr="00BB4116" w:rsidP="00B353C9" w14:paraId="3B95ADD9" w14:textId="1619A01A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101.0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15.4</w:t>
            </w:r>
          </w:p>
        </w:tc>
        <w:tc>
          <w:tcPr>
            <w:tcW w:w="1560" w:type="dxa"/>
          </w:tcPr>
          <w:p w:rsidR="00B353C9" w:rsidRPr="00BB4116" w:rsidP="00B353C9" w14:paraId="783B34F8" w14:textId="6611A79B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102.9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18.7</w:t>
            </w:r>
          </w:p>
        </w:tc>
        <w:tc>
          <w:tcPr>
            <w:tcW w:w="1634" w:type="dxa"/>
          </w:tcPr>
          <w:p w:rsidR="00B353C9" w:rsidRPr="00BB4116" w:rsidP="00B353C9" w14:paraId="126C17D1" w14:textId="6DCA6D4C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110.6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16.3</w:t>
            </w:r>
          </w:p>
        </w:tc>
        <w:tc>
          <w:tcPr>
            <w:tcW w:w="1325" w:type="dxa"/>
          </w:tcPr>
          <w:p w:rsidR="00B353C9" w:rsidRPr="00BB4116" w:rsidP="00B353C9" w14:paraId="57DA5B01" w14:textId="21A38554">
            <w:pPr>
              <w:rPr>
                <w:rFonts w:ascii="Times New Roman" w:hAnsi="Times New Roman" w:cs="Times New Roman"/>
              </w:rPr>
            </w:pPr>
          </w:p>
        </w:tc>
      </w:tr>
      <w:tr w14:paraId="616DC608" w14:textId="77777777" w:rsidTr="00B353C9">
        <w:tblPrEx>
          <w:tblW w:w="10411" w:type="dxa"/>
          <w:tblLook w:val="04A0"/>
        </w:tblPrEx>
        <w:tc>
          <w:tcPr>
            <w:tcW w:w="2363" w:type="dxa"/>
            <w:vMerge w:val="restart"/>
          </w:tcPr>
          <w:p w:rsidR="00235DBD" w:rsidRPr="00BB4116" w:rsidP="00B353C9" w14:paraId="7581809D" w14:textId="0A5F83F7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6</w:t>
            </w:r>
            <w:r w:rsidRPr="00BB4116">
              <w:rPr>
                <w:rFonts w:ascii="Times New Roman" w:hAnsi="Times New Roman" w:cs="Times New Roman"/>
              </w:rPr>
              <w:t>-</w:t>
            </w:r>
            <w:r w:rsidRPr="00BB4116">
              <w:rPr>
                <w:rFonts w:ascii="Times New Roman" w:hAnsi="Times New Roman" w:cs="Times New Roman" w:hint="default"/>
              </w:rPr>
              <w:t>minute walk distance</w:t>
            </w:r>
          </w:p>
        </w:tc>
        <w:tc>
          <w:tcPr>
            <w:tcW w:w="1828" w:type="dxa"/>
          </w:tcPr>
          <w:p w:rsidR="00235DBD" w:rsidRPr="00BB4116" w:rsidP="00B353C9" w14:paraId="04300717" w14:textId="4F9772EC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/>
              </w:rPr>
              <w:t>B</w:t>
            </w:r>
            <w:r w:rsidRPr="00BB4116">
              <w:rPr>
                <w:rFonts w:ascii="Times New Roman" w:hAnsi="Times New Roman" w:cs="Times New Roman" w:hint="default"/>
              </w:rPr>
              <w:t>efore NAC</w:t>
            </w:r>
          </w:p>
        </w:tc>
        <w:tc>
          <w:tcPr>
            <w:tcW w:w="1701" w:type="dxa"/>
          </w:tcPr>
          <w:p w:rsidR="00235DBD" w:rsidRPr="00BB4116" w:rsidP="00B353C9" w14:paraId="418CC12A" w14:textId="538753CA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457.3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79.3</w:t>
            </w:r>
          </w:p>
        </w:tc>
        <w:tc>
          <w:tcPr>
            <w:tcW w:w="1560" w:type="dxa"/>
          </w:tcPr>
          <w:p w:rsidR="00235DBD" w:rsidRPr="00BB4116" w:rsidP="00B353C9" w14:paraId="4FDB50DB" w14:textId="39F1E3F8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459.0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66.1</w:t>
            </w:r>
          </w:p>
        </w:tc>
        <w:tc>
          <w:tcPr>
            <w:tcW w:w="1634" w:type="dxa"/>
          </w:tcPr>
          <w:p w:rsidR="00235DBD" w:rsidRPr="00BB4116" w:rsidP="00B353C9" w14:paraId="2BB9D147" w14:textId="423BAD1E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485.2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64.5</w:t>
            </w:r>
          </w:p>
        </w:tc>
        <w:tc>
          <w:tcPr>
            <w:tcW w:w="1325" w:type="dxa"/>
          </w:tcPr>
          <w:p w:rsidR="00235DBD" w:rsidRPr="00BB4116" w:rsidP="00B353C9" w14:paraId="129E63F7" w14:textId="5CB46A08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0.768</w:t>
            </w:r>
          </w:p>
        </w:tc>
      </w:tr>
      <w:tr w14:paraId="05AAA04E" w14:textId="77777777" w:rsidTr="00B353C9">
        <w:tblPrEx>
          <w:tblW w:w="10411" w:type="dxa"/>
          <w:tblLook w:val="04A0"/>
        </w:tblPrEx>
        <w:tc>
          <w:tcPr>
            <w:tcW w:w="2363" w:type="dxa"/>
            <w:vMerge/>
          </w:tcPr>
          <w:p w:rsidR="00235DBD" w:rsidRPr="00BB4116" w:rsidP="00B353C9" w14:paraId="4B530FCD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</w:tcPr>
          <w:p w:rsidR="00235DBD" w:rsidRPr="00BB4116" w:rsidP="00B353C9" w14:paraId="4C91FEB8" w14:textId="002097B0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After NAC</w:t>
            </w:r>
          </w:p>
        </w:tc>
        <w:tc>
          <w:tcPr>
            <w:tcW w:w="1701" w:type="dxa"/>
          </w:tcPr>
          <w:p w:rsidR="00235DBD" w:rsidRPr="00BB4116" w:rsidP="00B353C9" w14:paraId="17E5AB1E" w14:textId="46B6942F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465.8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84.7</w:t>
            </w:r>
          </w:p>
        </w:tc>
        <w:tc>
          <w:tcPr>
            <w:tcW w:w="1560" w:type="dxa"/>
          </w:tcPr>
          <w:p w:rsidR="00235DBD" w:rsidRPr="00BB4116" w:rsidP="00B353C9" w14:paraId="60E2624E" w14:textId="5F549629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457.7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59.0</w:t>
            </w:r>
          </w:p>
        </w:tc>
        <w:tc>
          <w:tcPr>
            <w:tcW w:w="1634" w:type="dxa"/>
          </w:tcPr>
          <w:p w:rsidR="00235DBD" w:rsidRPr="00BB4116" w:rsidP="00B353C9" w14:paraId="67E24451" w14:textId="4EE72AC0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511.3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65.5</w:t>
            </w:r>
          </w:p>
        </w:tc>
        <w:tc>
          <w:tcPr>
            <w:tcW w:w="1325" w:type="dxa"/>
          </w:tcPr>
          <w:p w:rsidR="00235DBD" w:rsidRPr="00BB4116" w:rsidP="00B353C9" w14:paraId="6E63CC89" w14:textId="1054A48D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0.342</w:t>
            </w:r>
          </w:p>
        </w:tc>
      </w:tr>
      <w:tr w14:paraId="7C776D84" w14:textId="77777777" w:rsidTr="00B353C9">
        <w:tblPrEx>
          <w:tblW w:w="10411" w:type="dxa"/>
          <w:tblLook w:val="04A0"/>
        </w:tblPrEx>
        <w:tc>
          <w:tcPr>
            <w:tcW w:w="2363" w:type="dxa"/>
          </w:tcPr>
          <w:p w:rsidR="00B353C9" w:rsidRPr="00BB4116" w:rsidP="00B353C9" w14:paraId="7DD47F9D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</w:tcPr>
          <w:p w:rsidR="00B353C9" w:rsidRPr="00BB4116" w:rsidP="00B353C9" w14:paraId="5C309B7A" w14:textId="7D67E724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/>
              </w:rPr>
              <w:t>R</w:t>
            </w:r>
            <w:r w:rsidRPr="00BB4116">
              <w:rPr>
                <w:rFonts w:ascii="Times New Roman" w:hAnsi="Times New Roman" w:cs="Times New Roman" w:hint="default"/>
              </w:rPr>
              <w:t>ate of change</w:t>
            </w:r>
          </w:p>
        </w:tc>
        <w:tc>
          <w:tcPr>
            <w:tcW w:w="1701" w:type="dxa"/>
          </w:tcPr>
          <w:p w:rsidR="00B353C9" w:rsidRPr="00BB4116" w:rsidP="00B353C9" w14:paraId="4FC97175" w14:textId="19613AE9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103.2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12.7</w:t>
            </w:r>
          </w:p>
        </w:tc>
        <w:tc>
          <w:tcPr>
            <w:tcW w:w="1560" w:type="dxa"/>
          </w:tcPr>
          <w:p w:rsidR="00B353C9" w:rsidRPr="00BB4116" w:rsidP="00B353C9" w14:paraId="7E12830C" w14:textId="06753382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102.0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15.2</w:t>
            </w:r>
          </w:p>
        </w:tc>
        <w:tc>
          <w:tcPr>
            <w:tcW w:w="1634" w:type="dxa"/>
          </w:tcPr>
          <w:p w:rsidR="00B353C9" w:rsidRPr="00BB4116" w:rsidP="00B353C9" w14:paraId="273A52A1" w14:textId="5E87D68F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106.2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9.8</w:t>
            </w:r>
          </w:p>
        </w:tc>
        <w:tc>
          <w:tcPr>
            <w:tcW w:w="1325" w:type="dxa"/>
          </w:tcPr>
          <w:p w:rsidR="00B353C9" w:rsidRPr="00BB4116" w:rsidP="00B353C9" w14:paraId="0380BA4A" w14:textId="7D6332D8">
            <w:pPr>
              <w:rPr>
                <w:rFonts w:ascii="Times New Roman" w:hAnsi="Times New Roman" w:cs="Times New Roman"/>
              </w:rPr>
            </w:pPr>
          </w:p>
        </w:tc>
      </w:tr>
      <w:tr w14:paraId="3CA71740" w14:textId="77777777" w:rsidTr="00B353C9">
        <w:tblPrEx>
          <w:tblW w:w="10411" w:type="dxa"/>
          <w:tblLook w:val="04A0"/>
        </w:tblPrEx>
        <w:tc>
          <w:tcPr>
            <w:tcW w:w="2363" w:type="dxa"/>
          </w:tcPr>
          <w:p w:rsidR="00B353C9" w:rsidRPr="00BB4116" w:rsidP="00B353C9" w14:paraId="0CB1497B" w14:textId="5DEA8CA1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Albumin</w:t>
            </w:r>
          </w:p>
        </w:tc>
        <w:tc>
          <w:tcPr>
            <w:tcW w:w="1828" w:type="dxa"/>
          </w:tcPr>
          <w:p w:rsidR="00B353C9" w:rsidRPr="00BB4116" w:rsidP="00B353C9" w14:paraId="085CB626" w14:textId="74835723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/>
              </w:rPr>
              <w:t>B</w:t>
            </w:r>
            <w:r w:rsidRPr="00BB4116">
              <w:rPr>
                <w:rFonts w:ascii="Times New Roman" w:hAnsi="Times New Roman" w:cs="Times New Roman" w:hint="default"/>
              </w:rPr>
              <w:t>efore NAC</w:t>
            </w:r>
          </w:p>
        </w:tc>
        <w:tc>
          <w:tcPr>
            <w:tcW w:w="1701" w:type="dxa"/>
          </w:tcPr>
          <w:p w:rsidR="00B353C9" w:rsidRPr="00BB4116" w:rsidP="00B353C9" w14:paraId="67C487B3" w14:textId="2B270206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4.0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0.4</w:t>
            </w:r>
          </w:p>
        </w:tc>
        <w:tc>
          <w:tcPr>
            <w:tcW w:w="1560" w:type="dxa"/>
          </w:tcPr>
          <w:p w:rsidR="00B353C9" w:rsidRPr="00BB4116" w:rsidP="00B353C9" w14:paraId="7996CB32" w14:textId="65886D9A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3.8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0.5</w:t>
            </w:r>
          </w:p>
        </w:tc>
        <w:tc>
          <w:tcPr>
            <w:tcW w:w="1634" w:type="dxa"/>
          </w:tcPr>
          <w:p w:rsidR="00B353C9" w:rsidRPr="00BB4116" w:rsidP="00B353C9" w14:paraId="28FE2FF5" w14:textId="7EA9E9B6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3.9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0.4</w:t>
            </w:r>
          </w:p>
        </w:tc>
        <w:tc>
          <w:tcPr>
            <w:tcW w:w="1325" w:type="dxa"/>
          </w:tcPr>
          <w:p w:rsidR="00B353C9" w:rsidRPr="00BB4116" w:rsidP="00B353C9" w14:paraId="3A8287F8" w14:textId="107C103E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0.282</w:t>
            </w:r>
          </w:p>
        </w:tc>
      </w:tr>
      <w:tr w14:paraId="1D21BC84" w14:textId="77777777" w:rsidTr="00B353C9">
        <w:tblPrEx>
          <w:tblW w:w="10411" w:type="dxa"/>
          <w:tblLook w:val="04A0"/>
        </w:tblPrEx>
        <w:tc>
          <w:tcPr>
            <w:tcW w:w="2363" w:type="dxa"/>
          </w:tcPr>
          <w:p w:rsidR="00B353C9" w:rsidRPr="00BB4116" w:rsidP="00B353C9" w14:paraId="7133CA23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</w:tcPr>
          <w:p w:rsidR="00B353C9" w:rsidRPr="00BB4116" w:rsidP="00B353C9" w14:paraId="6ADEA363" w14:textId="6DB2D5A5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After NAC</w:t>
            </w:r>
          </w:p>
        </w:tc>
        <w:tc>
          <w:tcPr>
            <w:tcW w:w="1701" w:type="dxa"/>
          </w:tcPr>
          <w:p w:rsidR="00B353C9" w:rsidRPr="00BB4116" w:rsidP="00B353C9" w14:paraId="7A2F04C6" w14:textId="2C62D6CB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3.9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0.4</w:t>
            </w:r>
          </w:p>
        </w:tc>
        <w:tc>
          <w:tcPr>
            <w:tcW w:w="1560" w:type="dxa"/>
          </w:tcPr>
          <w:p w:rsidR="00B353C9" w:rsidRPr="00BB4116" w:rsidP="00B353C9" w14:paraId="78D70AD9" w14:textId="5F306001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3.9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0.4</w:t>
            </w:r>
          </w:p>
        </w:tc>
        <w:tc>
          <w:tcPr>
            <w:tcW w:w="1634" w:type="dxa"/>
          </w:tcPr>
          <w:p w:rsidR="00B353C9" w:rsidRPr="00BB4116" w:rsidP="00B353C9" w14:paraId="6CC82ED3" w14:textId="5DDFDE07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3.9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0.4</w:t>
            </w:r>
          </w:p>
        </w:tc>
        <w:tc>
          <w:tcPr>
            <w:tcW w:w="1325" w:type="dxa"/>
          </w:tcPr>
          <w:p w:rsidR="00B353C9" w:rsidRPr="00BB4116" w:rsidP="00B353C9" w14:paraId="56B94891" w14:textId="0287C3D0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0.798</w:t>
            </w:r>
          </w:p>
        </w:tc>
      </w:tr>
      <w:tr w14:paraId="0CE1603D" w14:textId="77777777" w:rsidTr="00B353C9">
        <w:tblPrEx>
          <w:tblW w:w="10411" w:type="dxa"/>
          <w:tblLook w:val="04A0"/>
        </w:tblPrEx>
        <w:tc>
          <w:tcPr>
            <w:tcW w:w="2363" w:type="dxa"/>
          </w:tcPr>
          <w:p w:rsidR="00B353C9" w:rsidRPr="00BB4116" w:rsidP="00B353C9" w14:paraId="3249E5A0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</w:tcPr>
          <w:p w:rsidR="00B353C9" w:rsidRPr="00BB4116" w:rsidP="00B353C9" w14:paraId="57FB0483" w14:textId="35AEEE4A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Δ</w:t>
            </w:r>
            <w:r w:rsidRPr="00BB4116">
              <w:rPr>
                <w:rFonts w:ascii="Times New Roman" w:hAnsi="Times New Roman" w:cs="Times New Roman" w:hint="default"/>
              </w:rPr>
              <w:t>change</w:t>
            </w:r>
          </w:p>
        </w:tc>
        <w:tc>
          <w:tcPr>
            <w:tcW w:w="1701" w:type="dxa"/>
          </w:tcPr>
          <w:p w:rsidR="00B353C9" w:rsidRPr="00BB4116" w:rsidP="00B353C9" w14:paraId="53E90A2D" w14:textId="6DEC26BC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-0.1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0.5</w:t>
            </w:r>
          </w:p>
        </w:tc>
        <w:tc>
          <w:tcPr>
            <w:tcW w:w="1560" w:type="dxa"/>
          </w:tcPr>
          <w:p w:rsidR="00B353C9" w:rsidRPr="00BB4116" w:rsidP="00B353C9" w14:paraId="2E385277" w14:textId="368A2896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+0.1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0.6</w:t>
            </w:r>
          </w:p>
        </w:tc>
        <w:tc>
          <w:tcPr>
            <w:tcW w:w="1634" w:type="dxa"/>
          </w:tcPr>
          <w:p w:rsidR="00B353C9" w:rsidRPr="00BB4116" w:rsidP="00B353C9" w14:paraId="41C06B35" w14:textId="4C253304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0.0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0.4</w:t>
            </w:r>
          </w:p>
        </w:tc>
        <w:tc>
          <w:tcPr>
            <w:tcW w:w="1325" w:type="dxa"/>
          </w:tcPr>
          <w:p w:rsidR="00B353C9" w:rsidRPr="00BB4116" w:rsidP="00B353C9" w14:paraId="0DDDB124" w14:textId="10F9BD6E">
            <w:pPr>
              <w:rPr>
                <w:rFonts w:ascii="Times New Roman" w:hAnsi="Times New Roman" w:cs="Times New Roman"/>
              </w:rPr>
            </w:pPr>
          </w:p>
        </w:tc>
      </w:tr>
      <w:tr w14:paraId="2A6B5E84" w14:textId="77777777" w:rsidTr="00B353C9">
        <w:tblPrEx>
          <w:tblW w:w="10411" w:type="dxa"/>
          <w:tblLook w:val="04A0"/>
        </w:tblPrEx>
        <w:tc>
          <w:tcPr>
            <w:tcW w:w="2363" w:type="dxa"/>
          </w:tcPr>
          <w:p w:rsidR="00B353C9" w:rsidRPr="00BB4116" w:rsidP="00B353C9" w14:paraId="3D35B371" w14:textId="641F19FE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Lymphocyte</w:t>
            </w:r>
          </w:p>
        </w:tc>
        <w:tc>
          <w:tcPr>
            <w:tcW w:w="1828" w:type="dxa"/>
          </w:tcPr>
          <w:p w:rsidR="00B353C9" w:rsidRPr="00BB4116" w:rsidP="00B353C9" w14:paraId="5031C121" w14:textId="7D7BA298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/>
              </w:rPr>
              <w:t>B</w:t>
            </w:r>
            <w:r w:rsidRPr="00BB4116">
              <w:rPr>
                <w:rFonts w:ascii="Times New Roman" w:hAnsi="Times New Roman" w:cs="Times New Roman" w:hint="default"/>
              </w:rPr>
              <w:t>efore NAC</w:t>
            </w:r>
          </w:p>
        </w:tc>
        <w:tc>
          <w:tcPr>
            <w:tcW w:w="1701" w:type="dxa"/>
          </w:tcPr>
          <w:p w:rsidR="00B353C9" w:rsidRPr="00BB4116" w:rsidP="00B353C9" w14:paraId="1FCAE8FB" w14:textId="322309BF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1401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486</w:t>
            </w:r>
          </w:p>
        </w:tc>
        <w:tc>
          <w:tcPr>
            <w:tcW w:w="1560" w:type="dxa"/>
          </w:tcPr>
          <w:p w:rsidR="00B353C9" w:rsidRPr="00BB4116" w:rsidP="00B353C9" w14:paraId="46589E6E" w14:textId="1A8B7A33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1443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528</w:t>
            </w:r>
          </w:p>
        </w:tc>
        <w:tc>
          <w:tcPr>
            <w:tcW w:w="1634" w:type="dxa"/>
          </w:tcPr>
          <w:p w:rsidR="00B353C9" w:rsidRPr="00BB4116" w:rsidP="00B353C9" w14:paraId="50C2B31C" w14:textId="1237FA24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1350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376</w:t>
            </w:r>
          </w:p>
        </w:tc>
        <w:tc>
          <w:tcPr>
            <w:tcW w:w="1325" w:type="dxa"/>
          </w:tcPr>
          <w:p w:rsidR="00B353C9" w:rsidRPr="00BB4116" w:rsidP="00B353C9" w14:paraId="585E0825" w14:textId="0B44C201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0.125</w:t>
            </w:r>
          </w:p>
        </w:tc>
      </w:tr>
      <w:tr w14:paraId="20C715B8" w14:textId="77777777" w:rsidTr="00B353C9">
        <w:tblPrEx>
          <w:tblW w:w="10411" w:type="dxa"/>
          <w:tblLook w:val="04A0"/>
        </w:tblPrEx>
        <w:tc>
          <w:tcPr>
            <w:tcW w:w="2363" w:type="dxa"/>
          </w:tcPr>
          <w:p w:rsidR="00B353C9" w:rsidRPr="00BB4116" w:rsidP="00B353C9" w14:paraId="07EDC434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</w:tcPr>
          <w:p w:rsidR="00B353C9" w:rsidRPr="00BB4116" w:rsidP="00B353C9" w14:paraId="478CA69A" w14:textId="0B198B3F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After NAC</w:t>
            </w:r>
          </w:p>
        </w:tc>
        <w:tc>
          <w:tcPr>
            <w:tcW w:w="1701" w:type="dxa"/>
          </w:tcPr>
          <w:p w:rsidR="00B353C9" w:rsidRPr="00BB4116" w:rsidP="00B353C9" w14:paraId="79E0461F" w14:textId="3C7B1C2A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1587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617</w:t>
            </w:r>
          </w:p>
        </w:tc>
        <w:tc>
          <w:tcPr>
            <w:tcW w:w="1560" w:type="dxa"/>
          </w:tcPr>
          <w:p w:rsidR="00B353C9" w:rsidRPr="00BB4116" w:rsidP="00B353C9" w14:paraId="2BEF0DD9" w14:textId="180C8144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1448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519</w:t>
            </w:r>
          </w:p>
        </w:tc>
        <w:tc>
          <w:tcPr>
            <w:tcW w:w="1634" w:type="dxa"/>
          </w:tcPr>
          <w:p w:rsidR="00B353C9" w:rsidRPr="00BB4116" w:rsidP="00B353C9" w14:paraId="0CF2F79B" w14:textId="29E674DC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1523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534</w:t>
            </w:r>
          </w:p>
        </w:tc>
        <w:tc>
          <w:tcPr>
            <w:tcW w:w="1325" w:type="dxa"/>
          </w:tcPr>
          <w:p w:rsidR="00B353C9" w:rsidRPr="00BB4116" w:rsidP="00B353C9" w14:paraId="6011AA82" w14:textId="67D3465A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0.904</w:t>
            </w:r>
          </w:p>
        </w:tc>
      </w:tr>
      <w:tr w14:paraId="73BDC2F7" w14:textId="77777777" w:rsidTr="00B353C9">
        <w:tblPrEx>
          <w:tblW w:w="10411" w:type="dxa"/>
          <w:tblLook w:val="04A0"/>
        </w:tblPrEx>
        <w:tc>
          <w:tcPr>
            <w:tcW w:w="2363" w:type="dxa"/>
            <w:tcBorders>
              <w:bottom w:val="single" w:sz="4" w:space="0" w:color="auto"/>
            </w:tcBorders>
          </w:tcPr>
          <w:p w:rsidR="00B353C9" w:rsidRPr="00BB4116" w:rsidP="00B353C9" w14:paraId="2AE43F43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:rsidR="00B353C9" w:rsidRPr="00BB4116" w:rsidP="00B353C9" w14:paraId="115BBC78" w14:textId="0FE740D5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>Δ</w:t>
            </w:r>
            <w:r w:rsidRPr="00BB4116">
              <w:rPr>
                <w:rFonts w:ascii="Times New Roman" w:hAnsi="Times New Roman" w:cs="Times New Roman" w:hint="default"/>
              </w:rPr>
              <w:t>chang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353C9" w:rsidRPr="00BB4116" w:rsidP="00B353C9" w14:paraId="0759F3E1" w14:textId="58F1A834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+185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406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B353C9" w:rsidRPr="00BB4116" w:rsidP="00B353C9" w14:paraId="20EDBFA1" w14:textId="4E98B7B4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+5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469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:rsidR="00B353C9" w:rsidRPr="00BB4116" w:rsidP="00B353C9" w14:paraId="5BDD4280" w14:textId="7D6EF7D5">
            <w:pPr>
              <w:rPr>
                <w:rFonts w:ascii="Times New Roman" w:hAnsi="Times New Roman" w:cs="Times New Roman"/>
              </w:rPr>
            </w:pPr>
            <w:r w:rsidRPr="00BB4116">
              <w:rPr>
                <w:rFonts w:ascii="Times New Roman" w:hAnsi="Times New Roman" w:cs="Times New Roman" w:hint="default"/>
              </w:rPr>
              <w:t xml:space="preserve">+173 </w:t>
            </w:r>
            <w:r w:rsidRPr="00BB4116">
              <w:rPr>
                <w:rFonts w:ascii="Times New Roman" w:hAnsi="Times New Roman" w:cs="Times New Roman" w:hint="default"/>
              </w:rPr>
              <w:t>±</w:t>
            </w:r>
            <w:r w:rsidRPr="00BB4116">
              <w:rPr>
                <w:rFonts w:ascii="Times New Roman" w:hAnsi="Times New Roman" w:cs="Times New Roman" w:hint="default"/>
              </w:rPr>
              <w:t>406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:rsidR="00B353C9" w:rsidRPr="00BB4116" w:rsidP="00B353C9" w14:paraId="524D1F7C" w14:textId="7A43BE91">
            <w:pPr>
              <w:rPr>
                <w:rFonts w:ascii="Times New Roman" w:hAnsi="Times New Roman" w:cs="Times New Roman"/>
              </w:rPr>
            </w:pPr>
          </w:p>
        </w:tc>
      </w:tr>
    </w:tbl>
    <w:p w:rsidR="0076275D" w:rsidRPr="00BB4116" w:rsidP="00B353C9" w14:paraId="214A4E90" w14:textId="2F3EC80F">
      <w:pPr>
        <w:rPr>
          <w:rFonts w:ascii="Times New Roman" w:hAnsi="Times New Roman" w:cs="Times New Roman"/>
        </w:rPr>
      </w:pPr>
    </w:p>
    <w:sectPr w:rsidSect="00AC7275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p w:rsidR="00BB4116" w14:paraId="684A5A2B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p w:rsidR="00BB4116" w:rsidRPr="00BB4116" w14:paraId="3FDB1293" w14:textId="777777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p w:rsidR="00BB4116" w:rsidRPr="00BB4116" w14:paraId="65FF567B" w14:textId="7777777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p w:rsidR="00BB4116" w14:paraId="7E023BD4" w14:textId="77777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p w:rsidR="00BB4116" w:rsidRPr="00BB4116" w14:paraId="3B19AC54" w14:textId="7777777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p w:rsidR="00BB4116" w:rsidRPr="00BB4116" w14:paraId="735E8514" w14:textId="77777777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275"/>
    <w:rsid w:val="00021951"/>
    <w:rsid w:val="000377FA"/>
    <w:rsid w:val="000A26BD"/>
    <w:rsid w:val="000B24BD"/>
    <w:rsid w:val="001E0AD7"/>
    <w:rsid w:val="00235DBD"/>
    <w:rsid w:val="00253D3E"/>
    <w:rsid w:val="002B0645"/>
    <w:rsid w:val="002C2BDE"/>
    <w:rsid w:val="00337225"/>
    <w:rsid w:val="004007E3"/>
    <w:rsid w:val="004943DC"/>
    <w:rsid w:val="005E6EEE"/>
    <w:rsid w:val="00605061"/>
    <w:rsid w:val="00757AFD"/>
    <w:rsid w:val="00761B65"/>
    <w:rsid w:val="0076275D"/>
    <w:rsid w:val="0076330F"/>
    <w:rsid w:val="008A2283"/>
    <w:rsid w:val="00953C64"/>
    <w:rsid w:val="00976627"/>
    <w:rsid w:val="009C4857"/>
    <w:rsid w:val="009F095E"/>
    <w:rsid w:val="00A44A99"/>
    <w:rsid w:val="00AC7275"/>
    <w:rsid w:val="00B04C29"/>
    <w:rsid w:val="00B353C9"/>
    <w:rsid w:val="00BB4116"/>
    <w:rsid w:val="00BE0A48"/>
    <w:rsid w:val="00D550EA"/>
    <w:rsid w:val="00D67E38"/>
    <w:rsid w:val="00DB0A1B"/>
    <w:rsid w:val="00DB1D98"/>
    <w:rsid w:val="00DE0E20"/>
    <w:rsid w:val="00E313B2"/>
    <w:rsid w:val="00E819DD"/>
    <w:rsid w:val="00ED0F9A"/>
    <w:rsid w:val="00F70F39"/>
  </w:rsids>
  <w:docVars>
    <w:docVar w:name="__Grammarly_42___1" w:val="H4sIAAAAAAAEAKtWcslP9kxRslIyNDa2NDY2MzW1MLawMDUxNTdT0lEKTi0uzszPAykwqgUAKsKMOCwAAAA="/>
    <w:docVar w:name="__Grammarly_42____i" w:val="H4sIAAAAAAAEAKtWckksSQxILCpxzi/NK1GyMqwFAAEhoTITAAAA"/>
  </w:docVars>
  <m:mathPr>
    <m:mathFont m:val="Cambria Math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ocId w14:val="5BD4BFCF"/>
  <w15:chartTrackingRefBased/>
  <w15:docId w15:val="{501AE0C5-4C67-4FF2-B11F-59086BBF3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72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7AF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57AFD"/>
  </w:style>
  <w:style w:type="paragraph" w:styleId="Footer">
    <w:name w:val="footer"/>
    <w:basedOn w:val="Normal"/>
    <w:link w:val="FooterChar"/>
    <w:uiPriority w:val="99"/>
    <w:unhideWhenUsed/>
    <w:rsid w:val="00757AF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57AFD"/>
  </w:style>
  <w:style w:type="paragraph" w:styleId="Revision">
    <w:name w:val="Revision"/>
    <w:hidden/>
    <w:uiPriority w:val="99"/>
    <w:semiHidden/>
    <w:rsid w:val="00B04C29"/>
  </w:style>
  <w:style w:type="character" w:styleId="CommentReference">
    <w:name w:val="annotation reference"/>
    <w:basedOn w:val="DefaultParagraphFont"/>
    <w:uiPriority w:val="99"/>
    <w:semiHidden/>
    <w:unhideWhenUsed/>
    <w:rsid w:val="00F70F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0F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0F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F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F3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10" Type="http://schemas.openxmlformats.org/officeDocument/2006/relationships/theme" Target="theme/theme1.xml" /><Relationship Id="rId11" Type="http://schemas.openxmlformats.org/officeDocument/2006/relationships/styles" Target="styles.xml" /><Relationship Id="rId12" Type="http://schemas.microsoft.com/office/2011/relationships/people" Target="people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header" Target="header1.xml" /><Relationship Id="rId5" Type="http://schemas.openxmlformats.org/officeDocument/2006/relationships/header" Target="header2.xml" /><Relationship Id="rId6" Type="http://schemas.openxmlformats.org/officeDocument/2006/relationships/footer" Target="footer1.xml" /><Relationship Id="rId7" Type="http://schemas.openxmlformats.org/officeDocument/2006/relationships/footer" Target="footer2.xml" /><Relationship Id="rId8" Type="http://schemas.openxmlformats.org/officeDocument/2006/relationships/header" Target="header3.xml" /><Relationship Id="rId9" Type="http://schemas.openxmlformats.org/officeDocument/2006/relationships/footer" Target="footer3.xml" 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260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thor</cp:lastModifiedBy>
  <cp:revision>20</cp:revision>
  <cp:lastPrinted>2024-09-16T12:24:00Z</cp:lastPrinted>
  <dcterms:created xsi:type="dcterms:W3CDTF">2024-08-12T12:00:00Z</dcterms:created>
  <dcterms:modified xsi:type="dcterms:W3CDTF">2025-06-06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6eab8c-1b52-4167-98db-1e866d05949b</vt:lpwstr>
  </property>
</Properties>
</file>